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8250F" w14:paraId="7998E3EC" w14:textId="77777777" w:rsidTr="00A06EE2">
        <w:tc>
          <w:tcPr>
            <w:tcW w:w="9350" w:type="dxa"/>
          </w:tcPr>
          <w:p w14:paraId="6DFC0D58" w14:textId="77777777" w:rsidR="0078250F" w:rsidRDefault="0078250F" w:rsidP="00A06EE2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F235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upplementary Figure 4:</w:t>
            </w:r>
            <w:r w:rsidRPr="006F235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ROCs</w:t>
            </w:r>
            <w:r w:rsidRPr="006F235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for predicting all in-hospital mortality using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TREM-1 versus non-specific markers of inflammation</w:t>
            </w:r>
          </w:p>
        </w:tc>
      </w:tr>
      <w:tr w:rsidR="0078250F" w14:paraId="5F9F0805" w14:textId="77777777" w:rsidTr="00A06EE2">
        <w:tc>
          <w:tcPr>
            <w:tcW w:w="9350" w:type="dxa"/>
          </w:tcPr>
          <w:p w14:paraId="796CD7C8" w14:textId="77777777" w:rsidR="0078250F" w:rsidRDefault="0078250F" w:rsidP="00A06EE2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0F4D68C1" wp14:editId="27B86D36">
                  <wp:simplePos x="0" y="0"/>
                  <wp:positionH relativeFrom="column">
                    <wp:posOffset>723999</wp:posOffset>
                  </wp:positionH>
                  <wp:positionV relativeFrom="paragraph">
                    <wp:posOffset>180</wp:posOffset>
                  </wp:positionV>
                  <wp:extent cx="4193722" cy="6566640"/>
                  <wp:effectExtent l="0" t="0" r="0" b="0"/>
                  <wp:wrapSquare wrapText="bothSides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93722" cy="6566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8250F" w14:paraId="691615C0" w14:textId="77777777" w:rsidTr="00A06EE2">
        <w:tc>
          <w:tcPr>
            <w:tcW w:w="9350" w:type="dxa"/>
          </w:tcPr>
          <w:p w14:paraId="73038519" w14:textId="77777777" w:rsidR="0078250F" w:rsidRDefault="0078250F" w:rsidP="00A06EE2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F235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a) sTREM-1 (AUROC 0.858, 95% CI 0.808-0.907) compared with PCT (AUROC 0.649, 95% CI 0.569-0.729,</w:t>
            </w:r>
            <w:r w:rsidRPr="006F235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P</w:t>
            </w:r>
            <w:r w:rsidRPr="006F235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&lt; 0.001) and CRP (AUROC 0.564, 95% CI 0.479-0.68, </w:t>
            </w:r>
            <w:r w:rsidRPr="006F235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P</w:t>
            </w:r>
            <w:r w:rsidRPr="006F235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&lt; 0.001) in cases of IMCI pneumonia and (b) sTREM-1 (AUROC 0.852, 95% CI 0.802-0.901) compared with PCT (AUROC 0.641, 95% CI 0.560-0.721,</w:t>
            </w:r>
            <w:r w:rsidRPr="006F235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P</w:t>
            </w:r>
            <w:r w:rsidRPr="006F235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&lt; 0.001) and CRP (AUROC 0.562, 95% CI 0.476-0.647, </w:t>
            </w:r>
            <w:r w:rsidRPr="006F235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P</w:t>
            </w:r>
            <w:r w:rsidRPr="006F235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&lt; 0.001) in cases of severe pneumonia.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Abbreviations: </w:t>
            </w:r>
            <w:r w:rsidRPr="004E5F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P, c-reactive protein; PCT, procalciton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ROC, receiver operating characteristics; </w:t>
            </w:r>
            <w:r w:rsidRPr="004E5FD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sTREM-1, </w:t>
            </w:r>
            <w:r w:rsidRPr="004E5FD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oluble triggering receptor expressed on myeloid cells-1.</w:t>
            </w:r>
          </w:p>
        </w:tc>
      </w:tr>
    </w:tbl>
    <w:p w14:paraId="78C09B7F" w14:textId="77777777" w:rsidR="00A11C0B" w:rsidRDefault="00A11C0B"/>
    <w:sectPr w:rsidR="00A11C0B" w:rsidSect="004860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50F"/>
    <w:rsid w:val="001C0B4D"/>
    <w:rsid w:val="004860D8"/>
    <w:rsid w:val="0078250F"/>
    <w:rsid w:val="00A1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65A4E"/>
  <w15:chartTrackingRefBased/>
  <w15:docId w15:val="{AA6A6707-0CFA-3748-B031-8EEFFEA16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0F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50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78</Characters>
  <Application>Microsoft Office Word</Application>
  <DocSecurity>0</DocSecurity>
  <Lines>14</Lines>
  <Paragraphs>5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Weckman</dc:creator>
  <cp:keywords/>
  <dc:description/>
  <cp:lastModifiedBy>Andrea Weckman</cp:lastModifiedBy>
  <cp:revision>1</cp:revision>
  <dcterms:created xsi:type="dcterms:W3CDTF">2022-04-22T00:23:00Z</dcterms:created>
  <dcterms:modified xsi:type="dcterms:W3CDTF">2022-04-22T00:23:00Z</dcterms:modified>
</cp:coreProperties>
</file>